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FB020" w14:textId="77777777" w:rsid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lang w:val="en-US"/>
        </w:rPr>
      </w:pPr>
      <w:bookmarkStart w:id="0" w:name="_GoBack"/>
      <w:bookmarkEnd w:id="0"/>
    </w:p>
    <w:p w14:paraId="517B1CE9" w14:textId="77777777" w:rsid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lang w:val="en-US"/>
        </w:rPr>
      </w:pPr>
    </w:p>
    <w:p w14:paraId="5314D729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</w:p>
    <w:p w14:paraId="4D44EBA7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</w:p>
    <w:p w14:paraId="6A93195A" w14:textId="618F3083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Children with Autism show Atypical Preference for Non-social Stimuli</w:t>
      </w:r>
    </w:p>
    <w:p w14:paraId="28408A68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</w:p>
    <w:p w14:paraId="4F0A8329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</w:p>
    <w:p w14:paraId="61568B64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</w:pP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Catherine M. Gale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  <w:t>1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, Svein Eikeseth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  <w:t>1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* and Lars Klintwall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  <w:t>2</w:t>
      </w:r>
    </w:p>
    <w:p w14:paraId="502E70D1" w14:textId="77777777" w:rsidR="00C64736" w:rsidRPr="00C64736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</w:pPr>
      <w:r w:rsidRPr="00C64736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  <w:t>1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 xml:space="preserve">Oslo Metropolitan University, 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vertAlign w:val="superscript"/>
          <w:lang w:val="en-US"/>
        </w:rPr>
        <w:t>2</w:t>
      </w:r>
      <w:r w:rsidRPr="00C64736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 xml:space="preserve">Stockholm University </w:t>
      </w:r>
    </w:p>
    <w:p w14:paraId="20AAD493" w14:textId="77777777" w:rsidR="00C64736" w:rsidRPr="004E71B7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lang w:val="en-US"/>
        </w:rPr>
      </w:pPr>
    </w:p>
    <w:p w14:paraId="54A9CC4A" w14:textId="77777777" w:rsidR="00C64736" w:rsidRPr="004E71B7" w:rsidRDefault="00C64736" w:rsidP="00C64736">
      <w:pPr>
        <w:pStyle w:val="default"/>
        <w:spacing w:line="480" w:lineRule="auto"/>
        <w:jc w:val="center"/>
        <w:rPr>
          <w:rFonts w:ascii="Times New Roman" w:hAnsi="Times New Roman" w:cs="Times New Roman"/>
          <w:bCs/>
          <w:color w:val="auto"/>
          <w:lang w:val="en-US"/>
        </w:rPr>
      </w:pPr>
    </w:p>
    <w:p w14:paraId="110F1844" w14:textId="77777777" w:rsidR="00C64736" w:rsidRPr="004E71B7" w:rsidRDefault="00C64736" w:rsidP="00C64736">
      <w:pPr>
        <w:jc w:val="center"/>
      </w:pPr>
    </w:p>
    <w:p w14:paraId="0B2292F7" w14:textId="77777777" w:rsidR="00C64736" w:rsidRPr="004E71B7" w:rsidRDefault="00C64736" w:rsidP="00C64736">
      <w:pPr>
        <w:jc w:val="center"/>
      </w:pPr>
    </w:p>
    <w:p w14:paraId="486CD24A" w14:textId="77777777" w:rsidR="00C64736" w:rsidRPr="004E71B7" w:rsidRDefault="00C64736" w:rsidP="00C64736">
      <w:pPr>
        <w:jc w:val="center"/>
      </w:pPr>
    </w:p>
    <w:p w14:paraId="11CC4271" w14:textId="77777777" w:rsidR="00C64736" w:rsidRPr="004E71B7" w:rsidRDefault="00C64736" w:rsidP="00C64736">
      <w:pPr>
        <w:jc w:val="center"/>
      </w:pPr>
    </w:p>
    <w:p w14:paraId="641DAF8E" w14:textId="77777777" w:rsidR="00C64736" w:rsidRPr="004E71B7" w:rsidRDefault="00C64736" w:rsidP="00C64736"/>
    <w:p w14:paraId="61E4D7DD" w14:textId="77777777" w:rsidR="00C64736" w:rsidRDefault="00C64736" w:rsidP="00C64736"/>
    <w:p w14:paraId="233A2E1A" w14:textId="77777777" w:rsidR="00C64736" w:rsidRDefault="00C64736" w:rsidP="00C64736"/>
    <w:p w14:paraId="0A0755BE" w14:textId="77777777" w:rsidR="00C64736" w:rsidRDefault="00C64736" w:rsidP="00C64736"/>
    <w:p w14:paraId="567119A3" w14:textId="77777777" w:rsidR="00C64736" w:rsidRDefault="00C64736" w:rsidP="00C64736"/>
    <w:p w14:paraId="4BF16438" w14:textId="77777777" w:rsidR="00C64736" w:rsidRPr="004E71B7" w:rsidRDefault="00C64736" w:rsidP="00C64736"/>
    <w:p w14:paraId="069EA8AA" w14:textId="77777777" w:rsidR="00C64736" w:rsidRPr="004E71B7" w:rsidRDefault="00C64736" w:rsidP="00C64736"/>
    <w:p w14:paraId="0FB93FF4" w14:textId="77777777" w:rsidR="00C64736" w:rsidRPr="004E71B7" w:rsidRDefault="00C64736" w:rsidP="00C64736"/>
    <w:p w14:paraId="0EA51707" w14:textId="48874818" w:rsidR="00411AA4" w:rsidRPr="00B867C7" w:rsidRDefault="00C64736" w:rsidP="00411AA4">
      <w:pPr>
        <w:rPr>
          <w:sz w:val="20"/>
          <w:szCs w:val="20"/>
        </w:rPr>
      </w:pPr>
      <w:r>
        <w:rPr>
          <w:sz w:val="20"/>
          <w:szCs w:val="20"/>
        </w:rPr>
        <w:br w:type="column"/>
      </w:r>
      <w:r w:rsidR="00411AA4" w:rsidRPr="00B867C7">
        <w:rPr>
          <w:sz w:val="20"/>
          <w:szCs w:val="20"/>
        </w:rPr>
        <w:lastRenderedPageBreak/>
        <w:t>Supplementary Materials</w:t>
      </w:r>
    </w:p>
    <w:p w14:paraId="6E712608" w14:textId="77777777" w:rsidR="00411AA4" w:rsidRPr="00B867C7" w:rsidRDefault="00411AA4" w:rsidP="00411AA4">
      <w:pPr>
        <w:rPr>
          <w:sz w:val="20"/>
          <w:szCs w:val="20"/>
        </w:rPr>
      </w:pPr>
      <w:r w:rsidRPr="00B867C7">
        <w:rPr>
          <w:sz w:val="20"/>
          <w:szCs w:val="20"/>
        </w:rPr>
        <w:t>Table 1</w:t>
      </w:r>
    </w:p>
    <w:p w14:paraId="05CCED7B" w14:textId="77777777" w:rsidR="00411AA4" w:rsidRPr="00B867C7" w:rsidRDefault="00411AA4" w:rsidP="00411AA4">
      <w:pPr>
        <w:rPr>
          <w:sz w:val="20"/>
          <w:szCs w:val="20"/>
        </w:rPr>
      </w:pPr>
    </w:p>
    <w:p w14:paraId="21BF42CE" w14:textId="77777777" w:rsidR="00411AA4" w:rsidRPr="00B867C7" w:rsidRDefault="00411AA4" w:rsidP="00411AA4">
      <w:pPr>
        <w:rPr>
          <w:i/>
          <w:sz w:val="20"/>
          <w:szCs w:val="20"/>
        </w:rPr>
      </w:pPr>
      <w:r w:rsidRPr="00B867C7">
        <w:rPr>
          <w:i/>
          <w:sz w:val="20"/>
          <w:szCs w:val="20"/>
        </w:rPr>
        <w:t xml:space="preserve">Unprotected Pearson Correlations of Assessment Scores with </w:t>
      </w:r>
    </w:p>
    <w:p w14:paraId="41729860" w14:textId="77777777" w:rsidR="00411AA4" w:rsidRPr="00B867C7" w:rsidRDefault="00411AA4" w:rsidP="00411AA4">
      <w:pPr>
        <w:rPr>
          <w:i/>
          <w:sz w:val="20"/>
          <w:szCs w:val="20"/>
        </w:rPr>
      </w:pPr>
      <w:r w:rsidRPr="00B867C7">
        <w:rPr>
          <w:i/>
          <w:sz w:val="20"/>
          <w:szCs w:val="20"/>
        </w:rPr>
        <w:t>Nonsocial Stimuli Responding for Participants with ASD</w:t>
      </w:r>
    </w:p>
    <w:p w14:paraId="644C75E9" w14:textId="77777777" w:rsidR="00411AA4" w:rsidRPr="00B867C7" w:rsidRDefault="00411AA4" w:rsidP="00411AA4">
      <w:pPr>
        <w:rPr>
          <w:i/>
          <w:sz w:val="20"/>
          <w:szCs w:val="20"/>
        </w:rPr>
      </w:pPr>
    </w:p>
    <w:p w14:paraId="64546015" w14:textId="77777777" w:rsidR="00411AA4" w:rsidRPr="00B867C7" w:rsidRDefault="00411AA4" w:rsidP="00411AA4">
      <w:pPr>
        <w:rPr>
          <w:sz w:val="20"/>
          <w:szCs w:val="20"/>
        </w:rPr>
      </w:pP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</w:r>
      <w:r w:rsidRPr="00B867C7">
        <w:rPr>
          <w:sz w:val="20"/>
          <w:szCs w:val="20"/>
        </w:rPr>
        <w:softHyphen/>
        <w:t xml:space="preserve">______________________________________________________   </w:t>
      </w:r>
    </w:p>
    <w:p w14:paraId="13F6E9D0" w14:textId="77777777" w:rsidR="00411AA4" w:rsidRPr="00B867C7" w:rsidRDefault="00411AA4" w:rsidP="00411AA4">
      <w:pPr>
        <w:pStyle w:val="Tabellstil2"/>
        <w:rPr>
          <w:rFonts w:ascii="Times New Roman" w:hAnsi="Times New Roman" w:cs="Times New Roman"/>
          <w:lang w:val="en-US"/>
        </w:rPr>
      </w:pPr>
    </w:p>
    <w:p w14:paraId="02747E6C" w14:textId="77777777" w:rsidR="00411AA4" w:rsidRPr="00B867C7" w:rsidRDefault="00411AA4" w:rsidP="00411AA4">
      <w:pPr>
        <w:pStyle w:val="Tabellstil2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Study 1</w:t>
      </w:r>
    </w:p>
    <w:p w14:paraId="4A22AF01" w14:textId="3A50E410" w:rsidR="00411AA4" w:rsidRPr="00B867C7" w:rsidRDefault="00411AA4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Developmental Age (months) </w:t>
      </w:r>
      <w:r w:rsidRPr="00B867C7">
        <w:rPr>
          <w:rFonts w:ascii="Times New Roman" w:hAnsi="Times New Roman" w:cs="Times New Roman"/>
          <w:lang w:val="en-US"/>
        </w:rPr>
        <w:tab/>
      </w:r>
      <w:r w:rsidR="00D17ECA" w:rsidRPr="00B867C7">
        <w:rPr>
          <w:rFonts w:ascii="Times New Roman" w:hAnsi="Times New Roman" w:cs="Times New Roman"/>
          <w:lang w:val="en-US"/>
        </w:rPr>
        <w:tab/>
      </w:r>
      <w:r w:rsidR="00D17ECA" w:rsidRPr="00B867C7">
        <w:rPr>
          <w:rFonts w:ascii="Times New Roman" w:hAnsi="Times New Roman" w:cs="Times New Roman"/>
          <w:lang w:val="en-US"/>
        </w:rPr>
        <w:tab/>
      </w:r>
      <w:r w:rsidR="000F2FF5">
        <w:rPr>
          <w:rFonts w:ascii="Times New Roman" w:hAnsi="Times New Roman" w:cs="Times New Roman"/>
          <w:lang w:val="en-US"/>
        </w:rPr>
        <w:t xml:space="preserve"> </w:t>
      </w:r>
      <w:r w:rsidR="00D17ECA" w:rsidRPr="00B867C7">
        <w:rPr>
          <w:rFonts w:ascii="Times New Roman" w:hAnsi="Times New Roman" w:cs="Times New Roman"/>
          <w:lang w:val="en-US"/>
        </w:rPr>
        <w:t>0.233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</w:p>
    <w:p w14:paraId="2FA094EE" w14:textId="3507A74E" w:rsidR="00411AA4" w:rsidRPr="00B867C7" w:rsidRDefault="0049446E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RS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D17ECA" w:rsidRPr="00B867C7">
        <w:rPr>
          <w:rFonts w:ascii="Times New Roman" w:hAnsi="Times New Roman" w:cs="Times New Roman"/>
          <w:lang w:val="en-US"/>
        </w:rPr>
        <w:t>0.115</w:t>
      </w:r>
    </w:p>
    <w:p w14:paraId="3E7E3797" w14:textId="517A60F2" w:rsidR="00411AA4" w:rsidRPr="00B867C7" w:rsidRDefault="0049446E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gnitive Score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D17ECA" w:rsidRPr="00B867C7">
        <w:rPr>
          <w:rFonts w:ascii="Times New Roman" w:hAnsi="Times New Roman" w:cs="Times New Roman"/>
          <w:lang w:val="en-US"/>
        </w:rPr>
        <w:t>0.187</w:t>
      </w:r>
    </w:p>
    <w:p w14:paraId="0B27807D" w14:textId="4477E9C0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Vineland Adaptive Behaviour Scales:</w:t>
      </w:r>
    </w:p>
    <w:p w14:paraId="0578ECB8" w14:textId="01DC14FA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Adaptive Behaviour Composite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D17ECA" w:rsidRPr="00B867C7">
        <w:rPr>
          <w:rFonts w:ascii="Times New Roman" w:hAnsi="Times New Roman" w:cs="Times New Roman"/>
          <w:lang w:val="en-US"/>
        </w:rPr>
        <w:t xml:space="preserve"> 0.147</w:t>
      </w:r>
      <w:r w:rsidRPr="00B867C7">
        <w:rPr>
          <w:rFonts w:ascii="Times New Roman" w:hAnsi="Times New Roman" w:cs="Times New Roman"/>
          <w:lang w:val="en-US"/>
        </w:rPr>
        <w:t xml:space="preserve"> </w:t>
      </w:r>
    </w:p>
    <w:p w14:paraId="0B1DEFE4" w14:textId="5C3283C4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Communication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D17ECA" w:rsidRPr="00B867C7">
        <w:rPr>
          <w:rFonts w:ascii="Times New Roman" w:hAnsi="Times New Roman" w:cs="Times New Roman"/>
          <w:lang w:val="en-US"/>
        </w:rPr>
        <w:t>0.128</w:t>
      </w:r>
    </w:p>
    <w:p w14:paraId="1688B547" w14:textId="740FF13F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Daily Living Skills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D17ECA" w:rsidRPr="00B867C7">
        <w:rPr>
          <w:rFonts w:ascii="Times New Roman" w:hAnsi="Times New Roman" w:cs="Times New Roman"/>
          <w:lang w:val="en-US"/>
        </w:rPr>
        <w:t>0.160</w:t>
      </w:r>
    </w:p>
    <w:p w14:paraId="159F2828" w14:textId="79B0FE12" w:rsidR="00411AA4" w:rsidRPr="00B867C7" w:rsidRDefault="00411AA4" w:rsidP="00D17ECA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Socialization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D17ECA" w:rsidRPr="00B867C7">
        <w:rPr>
          <w:rFonts w:ascii="Times New Roman" w:hAnsi="Times New Roman" w:cs="Times New Roman"/>
          <w:lang w:val="en-US"/>
        </w:rPr>
        <w:t>0.035</w:t>
      </w:r>
    </w:p>
    <w:p w14:paraId="1C632227" w14:textId="160FEAE2" w:rsidR="00D17ECA" w:rsidRPr="00B867C7" w:rsidRDefault="00D17ECA" w:rsidP="00411AA4">
      <w:pPr>
        <w:pStyle w:val="Tabellstil2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>Motor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0.000</w:t>
      </w:r>
    </w:p>
    <w:p w14:paraId="05D3F0F2" w14:textId="77777777" w:rsidR="00B867C7" w:rsidRPr="00B867C7" w:rsidRDefault="00B867C7" w:rsidP="00411AA4">
      <w:pPr>
        <w:pStyle w:val="Tabellstil2"/>
        <w:rPr>
          <w:rFonts w:ascii="Times New Roman" w:hAnsi="Times New Roman" w:cs="Times New Roman"/>
          <w:lang w:val="en-US"/>
        </w:rPr>
      </w:pPr>
    </w:p>
    <w:p w14:paraId="15D44553" w14:textId="76BF1A5C" w:rsidR="00411AA4" w:rsidRPr="00B867C7" w:rsidRDefault="00411AA4" w:rsidP="00411AA4">
      <w:pPr>
        <w:pStyle w:val="Tabellstil2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Study 2 </w:t>
      </w:r>
    </w:p>
    <w:p w14:paraId="0B743CE0" w14:textId="57621A1F" w:rsidR="00411AA4" w:rsidRPr="00B867C7" w:rsidRDefault="00411AA4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Developmental Age (months)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095FF4" w:rsidRPr="00B867C7">
        <w:rPr>
          <w:rFonts w:ascii="Times New Roman" w:hAnsi="Times New Roman" w:cs="Times New Roman"/>
          <w:lang w:val="en-US"/>
        </w:rPr>
        <w:t>0.151</w:t>
      </w:r>
    </w:p>
    <w:p w14:paraId="055007F0" w14:textId="2FADE895" w:rsidR="00411AA4" w:rsidRPr="00B867C7" w:rsidRDefault="00411AA4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CARS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  <w:t xml:space="preserve">              -</w:t>
      </w:r>
      <w:r w:rsidR="00095FF4" w:rsidRPr="00B867C7">
        <w:rPr>
          <w:rFonts w:ascii="Times New Roman" w:hAnsi="Times New Roman" w:cs="Times New Roman"/>
          <w:lang w:val="en-US"/>
        </w:rPr>
        <w:t>0.170</w:t>
      </w:r>
    </w:p>
    <w:p w14:paraId="6A4D3C41" w14:textId="0A45B43E" w:rsidR="00411AA4" w:rsidRPr="00B867C7" w:rsidRDefault="0049446E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gnitive Score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095FF4" w:rsidRPr="00B867C7">
        <w:rPr>
          <w:rFonts w:ascii="Times New Roman" w:hAnsi="Times New Roman" w:cs="Times New Roman"/>
          <w:lang w:val="en-US"/>
        </w:rPr>
        <w:t>0.302</w:t>
      </w:r>
    </w:p>
    <w:p w14:paraId="300D810D" w14:textId="77777777" w:rsidR="00411AA4" w:rsidRPr="00B867C7" w:rsidRDefault="00411AA4" w:rsidP="00411AA4">
      <w:pPr>
        <w:pStyle w:val="Tabellstil2"/>
        <w:ind w:firstLine="708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Vineland Adaptive Behaviour Scales:</w:t>
      </w:r>
    </w:p>
    <w:p w14:paraId="111C97BB" w14:textId="43EA8F3F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Adaptive Behaviour Composite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B867C7" w:rsidRPr="00B867C7">
        <w:rPr>
          <w:rFonts w:ascii="Times New Roman" w:hAnsi="Times New Roman" w:cs="Times New Roman"/>
          <w:lang w:val="en-US"/>
        </w:rPr>
        <w:t>0.172</w:t>
      </w:r>
    </w:p>
    <w:p w14:paraId="10F5A9C4" w14:textId="16581D6A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Communication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B867C7" w:rsidRPr="00B867C7">
        <w:rPr>
          <w:rFonts w:ascii="Times New Roman" w:hAnsi="Times New Roman" w:cs="Times New Roman"/>
          <w:lang w:val="en-US"/>
        </w:rPr>
        <w:t>0.200</w:t>
      </w:r>
    </w:p>
    <w:p w14:paraId="3B7E8CF6" w14:textId="25D265BB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Daily Living Skills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B867C7" w:rsidRPr="00B867C7">
        <w:rPr>
          <w:rFonts w:ascii="Times New Roman" w:hAnsi="Times New Roman" w:cs="Times New Roman"/>
          <w:lang w:val="en-US"/>
        </w:rPr>
        <w:t>0.025</w:t>
      </w:r>
    </w:p>
    <w:p w14:paraId="00F27B29" w14:textId="6BDCEDBA" w:rsidR="00411AA4" w:rsidRPr="00B867C7" w:rsidRDefault="00411AA4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Socialization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B867C7" w:rsidRPr="00B867C7">
        <w:rPr>
          <w:rFonts w:ascii="Times New Roman" w:hAnsi="Times New Roman" w:cs="Times New Roman"/>
          <w:lang w:val="en-US"/>
        </w:rPr>
        <w:t>0.055</w:t>
      </w:r>
    </w:p>
    <w:p w14:paraId="716B7370" w14:textId="1598FC72" w:rsidR="00411AA4" w:rsidRPr="00B867C7" w:rsidRDefault="00B867C7" w:rsidP="00411AA4">
      <w:pPr>
        <w:rPr>
          <w:sz w:val="20"/>
          <w:szCs w:val="20"/>
        </w:rPr>
      </w:pPr>
      <w:r w:rsidRPr="00B867C7">
        <w:rPr>
          <w:sz w:val="20"/>
          <w:szCs w:val="20"/>
        </w:rPr>
        <w:tab/>
      </w:r>
      <w:r w:rsidRPr="00B867C7">
        <w:rPr>
          <w:sz w:val="20"/>
          <w:szCs w:val="20"/>
        </w:rPr>
        <w:tab/>
        <w:t>Motor</w:t>
      </w:r>
      <w:r w:rsidRPr="00B867C7">
        <w:rPr>
          <w:sz w:val="20"/>
          <w:szCs w:val="20"/>
        </w:rPr>
        <w:tab/>
      </w:r>
      <w:r w:rsidRPr="00B867C7">
        <w:rPr>
          <w:sz w:val="20"/>
          <w:szCs w:val="20"/>
        </w:rPr>
        <w:tab/>
      </w:r>
      <w:r w:rsidRPr="00B867C7">
        <w:rPr>
          <w:sz w:val="20"/>
          <w:szCs w:val="20"/>
        </w:rPr>
        <w:tab/>
      </w:r>
      <w:r w:rsidRPr="00B867C7">
        <w:rPr>
          <w:sz w:val="20"/>
          <w:szCs w:val="20"/>
        </w:rPr>
        <w:tab/>
      </w:r>
      <w:r w:rsidRPr="00B867C7">
        <w:rPr>
          <w:sz w:val="20"/>
          <w:szCs w:val="20"/>
        </w:rPr>
        <w:tab/>
        <w:t xml:space="preserve"> 0.277</w:t>
      </w:r>
    </w:p>
    <w:p w14:paraId="5C1B7984" w14:textId="77777777" w:rsidR="00B867C7" w:rsidRPr="00B867C7" w:rsidRDefault="00B867C7" w:rsidP="00411AA4">
      <w:pPr>
        <w:rPr>
          <w:sz w:val="20"/>
          <w:szCs w:val="20"/>
        </w:rPr>
      </w:pPr>
    </w:p>
    <w:p w14:paraId="51A4DB48" w14:textId="636868C6" w:rsidR="00B867C7" w:rsidRPr="00B867C7" w:rsidRDefault="00411AA4" w:rsidP="00411AA4">
      <w:pPr>
        <w:rPr>
          <w:sz w:val="20"/>
          <w:szCs w:val="20"/>
        </w:rPr>
      </w:pPr>
      <w:r w:rsidRPr="00B867C7">
        <w:rPr>
          <w:sz w:val="20"/>
          <w:szCs w:val="20"/>
        </w:rPr>
        <w:t>Study 3</w:t>
      </w:r>
      <w:r w:rsidR="00B867C7" w:rsidRPr="00B867C7">
        <w:rPr>
          <w:sz w:val="20"/>
          <w:szCs w:val="20"/>
        </w:rPr>
        <w:t xml:space="preserve"> - Touches</w:t>
      </w:r>
    </w:p>
    <w:p w14:paraId="0BE9FE17" w14:textId="6148AC4D" w:rsidR="00411AA4" w:rsidRPr="00B867C7" w:rsidRDefault="00411AA4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Developmental Age (months) </w:t>
      </w:r>
      <w:r w:rsidR="00B867C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256</w:t>
      </w:r>
      <w:r w:rsidRPr="00B867C7">
        <w:rPr>
          <w:rFonts w:ascii="Times New Roman" w:hAnsi="Times New Roman" w:cs="Times New Roman"/>
          <w:lang w:val="en-US"/>
        </w:rPr>
        <w:tab/>
      </w:r>
      <w:r w:rsidR="00D17ECA" w:rsidRPr="00B867C7">
        <w:rPr>
          <w:rFonts w:ascii="Times New Roman" w:hAnsi="Times New Roman" w:cs="Times New Roman"/>
          <w:lang w:val="en-US"/>
        </w:rPr>
        <w:tab/>
      </w:r>
      <w:r w:rsidR="00D17ECA"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 xml:space="preserve"> </w:t>
      </w:r>
    </w:p>
    <w:p w14:paraId="2AC56E9B" w14:textId="3C06EDF9" w:rsidR="00411AA4" w:rsidRPr="00B867C7" w:rsidRDefault="00411AA4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CARS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 xml:space="preserve"> </w:t>
      </w:r>
      <w:r w:rsidR="00B867C7">
        <w:rPr>
          <w:rFonts w:ascii="Times New Roman" w:hAnsi="Times New Roman" w:cs="Times New Roman"/>
          <w:lang w:val="en-US"/>
        </w:rPr>
        <w:t>0.269</w:t>
      </w:r>
      <w:r w:rsidRPr="00B867C7">
        <w:rPr>
          <w:rFonts w:ascii="Times New Roman" w:hAnsi="Times New Roman" w:cs="Times New Roman"/>
          <w:lang w:val="en-US"/>
        </w:rPr>
        <w:tab/>
      </w:r>
    </w:p>
    <w:p w14:paraId="7330F743" w14:textId="70E447CA" w:rsidR="00411AA4" w:rsidRPr="00B867C7" w:rsidRDefault="0049446E" w:rsidP="00411AA4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gnitive Score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372</w:t>
      </w:r>
    </w:p>
    <w:p w14:paraId="388AC611" w14:textId="77777777" w:rsidR="00411AA4" w:rsidRPr="00B867C7" w:rsidRDefault="00411AA4" w:rsidP="00411AA4">
      <w:pPr>
        <w:pStyle w:val="Tabellstil2"/>
        <w:ind w:left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Vineland Adaptive Behaviour Scales:</w:t>
      </w:r>
    </w:p>
    <w:p w14:paraId="3EDD566A" w14:textId="00A30487" w:rsidR="00411AA4" w:rsidRPr="00B867C7" w:rsidRDefault="0049446E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aptive Behaviour Composite</w:t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270</w:t>
      </w:r>
      <w:r w:rsidR="00411AA4" w:rsidRPr="00B867C7">
        <w:rPr>
          <w:rFonts w:ascii="Times New Roman" w:hAnsi="Times New Roman" w:cs="Times New Roman"/>
          <w:lang w:val="en-US"/>
        </w:rPr>
        <w:t xml:space="preserve"> </w:t>
      </w:r>
    </w:p>
    <w:p w14:paraId="4C48EAFC" w14:textId="08F15124" w:rsidR="00411AA4" w:rsidRPr="00B867C7" w:rsidRDefault="0049446E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municat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428</w:t>
      </w:r>
    </w:p>
    <w:p w14:paraId="246BB485" w14:textId="2CC277FF" w:rsidR="00411AA4" w:rsidRPr="00B867C7" w:rsidRDefault="0049446E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ily Living Skill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082</w:t>
      </w:r>
      <w:r w:rsidR="00411AA4" w:rsidRPr="00B867C7">
        <w:rPr>
          <w:rFonts w:ascii="Times New Roman" w:hAnsi="Times New Roman" w:cs="Times New Roman"/>
          <w:lang w:val="en-US"/>
        </w:rPr>
        <w:t xml:space="preserve"> </w:t>
      </w:r>
      <w:r w:rsidR="00411AA4" w:rsidRPr="00B867C7">
        <w:rPr>
          <w:rFonts w:ascii="Times New Roman" w:hAnsi="Times New Roman" w:cs="Times New Roman"/>
          <w:lang w:val="en-US"/>
        </w:rPr>
        <w:tab/>
        <w:t xml:space="preserve"> </w:t>
      </w:r>
    </w:p>
    <w:p w14:paraId="52F9062A" w14:textId="3B822D2B" w:rsidR="00411AA4" w:rsidRPr="00B867C7" w:rsidRDefault="0049446E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ocialization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B867C7">
        <w:rPr>
          <w:rFonts w:ascii="Times New Roman" w:hAnsi="Times New Roman" w:cs="Times New Roman"/>
          <w:lang w:val="en-US"/>
        </w:rPr>
        <w:t>0.301</w:t>
      </w:r>
      <w:r w:rsidR="00411AA4" w:rsidRPr="00B867C7">
        <w:rPr>
          <w:rFonts w:ascii="Times New Roman" w:hAnsi="Times New Roman" w:cs="Times New Roman"/>
          <w:lang w:val="en-US"/>
        </w:rPr>
        <w:t xml:space="preserve"> </w:t>
      </w:r>
    </w:p>
    <w:p w14:paraId="5C6FD0F5" w14:textId="0C0B9D4F" w:rsidR="00B867C7" w:rsidRPr="00B867C7" w:rsidRDefault="00B867C7" w:rsidP="00411AA4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Motor</w:t>
      </w:r>
      <w:r w:rsidR="0049446E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ab/>
        <w:t xml:space="preserve">              -</w:t>
      </w:r>
      <w:r>
        <w:rPr>
          <w:rFonts w:ascii="Times New Roman" w:hAnsi="Times New Roman" w:cs="Times New Roman"/>
          <w:lang w:val="en-US"/>
        </w:rPr>
        <w:t>0.268</w:t>
      </w:r>
    </w:p>
    <w:p w14:paraId="2D741C5C" w14:textId="5A70C36C" w:rsidR="00B867C7" w:rsidRPr="00B867C7" w:rsidRDefault="00B867C7" w:rsidP="00B867C7">
      <w:pPr>
        <w:pStyle w:val="Tabellstil2"/>
        <w:rPr>
          <w:rFonts w:ascii="Times New Roman" w:hAnsi="Times New Roman" w:cs="Times New Roman"/>
          <w:lang w:val="en-US"/>
        </w:rPr>
      </w:pPr>
    </w:p>
    <w:p w14:paraId="7CE197E1" w14:textId="31E0C5EC" w:rsidR="00B867C7" w:rsidRPr="00B867C7" w:rsidRDefault="00B867C7" w:rsidP="00B867C7">
      <w:pPr>
        <w:rPr>
          <w:sz w:val="20"/>
          <w:szCs w:val="20"/>
        </w:rPr>
      </w:pPr>
      <w:r w:rsidRPr="00B867C7">
        <w:rPr>
          <w:sz w:val="20"/>
          <w:szCs w:val="20"/>
        </w:rPr>
        <w:t>Study 3 - Duration</w:t>
      </w:r>
    </w:p>
    <w:p w14:paraId="758C976F" w14:textId="48070FA9" w:rsidR="00B867C7" w:rsidRPr="00B867C7" w:rsidRDefault="0049446E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velopmental Age (months)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 w:rsidR="00B867C7">
        <w:rPr>
          <w:rFonts w:ascii="Times New Roman" w:hAnsi="Times New Roman" w:cs="Times New Roman"/>
          <w:lang w:val="en-US"/>
        </w:rPr>
        <w:t>0.214</w:t>
      </w:r>
    </w:p>
    <w:p w14:paraId="2D9A718A" w14:textId="6024F608" w:rsidR="00B867C7" w:rsidRPr="00B867C7" w:rsidRDefault="00B867C7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CARS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0.258</w:t>
      </w:r>
      <w:r w:rsidRPr="00B867C7">
        <w:rPr>
          <w:rFonts w:ascii="Times New Roman" w:hAnsi="Times New Roman" w:cs="Times New Roman"/>
          <w:lang w:val="en-US"/>
        </w:rPr>
        <w:tab/>
      </w:r>
    </w:p>
    <w:p w14:paraId="19028A7C" w14:textId="0111F974" w:rsidR="00B867C7" w:rsidRPr="00B867C7" w:rsidRDefault="0049446E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gnitive Score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 w:rsidR="00B867C7">
        <w:rPr>
          <w:rFonts w:ascii="Times New Roman" w:hAnsi="Times New Roman" w:cs="Times New Roman"/>
          <w:lang w:val="en-US"/>
        </w:rPr>
        <w:t>0.263</w:t>
      </w:r>
    </w:p>
    <w:p w14:paraId="1187783D" w14:textId="27D229F4" w:rsidR="00B867C7" w:rsidRPr="00B867C7" w:rsidRDefault="00B867C7" w:rsidP="00B867C7">
      <w:pPr>
        <w:pStyle w:val="Tabellstil2"/>
        <w:ind w:left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Vineland Adaptive Behaviour Scales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</w:p>
    <w:p w14:paraId="151C70B0" w14:textId="5055333C" w:rsidR="00B867C7" w:rsidRPr="00B867C7" w:rsidRDefault="00B867C7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Adaptive Behaviour Composite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0.324</w:t>
      </w:r>
    </w:p>
    <w:p w14:paraId="7F1BD013" w14:textId="04471E9C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municat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ab/>
        <w:t>-</w:t>
      </w:r>
      <w:r w:rsidR="00B867C7">
        <w:rPr>
          <w:rFonts w:ascii="Times New Roman" w:hAnsi="Times New Roman" w:cs="Times New Roman"/>
          <w:lang w:val="en-US"/>
        </w:rPr>
        <w:t>0.430</w:t>
      </w:r>
    </w:p>
    <w:p w14:paraId="690A5552" w14:textId="2C9FE800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ily Living Skill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 w:rsidR="001B6EA7">
        <w:rPr>
          <w:rFonts w:ascii="Times New Roman" w:hAnsi="Times New Roman" w:cs="Times New Roman"/>
          <w:lang w:val="en-US"/>
        </w:rPr>
        <w:t>0.123</w:t>
      </w:r>
      <w:r w:rsidR="00B867C7" w:rsidRPr="00B867C7">
        <w:rPr>
          <w:rFonts w:ascii="Times New Roman" w:hAnsi="Times New Roman" w:cs="Times New Roman"/>
          <w:lang w:val="en-US"/>
        </w:rPr>
        <w:tab/>
        <w:t xml:space="preserve"> </w:t>
      </w:r>
    </w:p>
    <w:p w14:paraId="4C7824B2" w14:textId="4649750F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ocialization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-</w:t>
      </w:r>
      <w:r w:rsidR="001B6EA7">
        <w:rPr>
          <w:rFonts w:ascii="Times New Roman" w:hAnsi="Times New Roman" w:cs="Times New Roman"/>
          <w:lang w:val="en-US"/>
        </w:rPr>
        <w:t>0.304</w:t>
      </w:r>
    </w:p>
    <w:p w14:paraId="3824AECF" w14:textId="0B1C8BE8" w:rsidR="00B867C7" w:rsidRPr="00B867C7" w:rsidRDefault="00B867C7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Motor</w:t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>-</w:t>
      </w:r>
      <w:r w:rsidR="001B6EA7">
        <w:rPr>
          <w:rFonts w:ascii="Times New Roman" w:hAnsi="Times New Roman" w:cs="Times New Roman"/>
          <w:lang w:val="en-US"/>
        </w:rPr>
        <w:t>0.309</w:t>
      </w:r>
    </w:p>
    <w:p w14:paraId="3305E372" w14:textId="1715B23F" w:rsidR="00B867C7" w:rsidRPr="00B867C7" w:rsidRDefault="00B867C7" w:rsidP="00B867C7">
      <w:pPr>
        <w:pStyle w:val="Tabellstil2"/>
        <w:rPr>
          <w:rFonts w:ascii="Times New Roman" w:hAnsi="Times New Roman" w:cs="Times New Roman"/>
          <w:lang w:val="en-US"/>
        </w:rPr>
      </w:pPr>
    </w:p>
    <w:p w14:paraId="31B94BE0" w14:textId="6818D175" w:rsidR="00B867C7" w:rsidRPr="00B867C7" w:rsidRDefault="00B867C7" w:rsidP="00B867C7">
      <w:pPr>
        <w:rPr>
          <w:sz w:val="20"/>
          <w:szCs w:val="20"/>
        </w:rPr>
      </w:pPr>
      <w:r w:rsidRPr="00B867C7">
        <w:rPr>
          <w:sz w:val="20"/>
          <w:szCs w:val="20"/>
        </w:rPr>
        <w:t>Study 3 – Break Point</w:t>
      </w:r>
    </w:p>
    <w:p w14:paraId="2CA0A20C" w14:textId="476596C4" w:rsidR="00B867C7" w:rsidRPr="00B867C7" w:rsidRDefault="0049446E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velopmental Age (months)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1B6EA7">
        <w:rPr>
          <w:rFonts w:ascii="Times New Roman" w:hAnsi="Times New Roman" w:cs="Times New Roman"/>
          <w:lang w:val="en-US"/>
        </w:rPr>
        <w:t>0.120</w:t>
      </w:r>
    </w:p>
    <w:p w14:paraId="29757FC0" w14:textId="3C928E4D" w:rsidR="00B867C7" w:rsidRPr="00B867C7" w:rsidRDefault="00B867C7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CARS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 xml:space="preserve"> 0.148</w:t>
      </w:r>
      <w:r w:rsidRPr="00B867C7">
        <w:rPr>
          <w:rFonts w:ascii="Times New Roman" w:hAnsi="Times New Roman" w:cs="Times New Roman"/>
          <w:lang w:val="en-US"/>
        </w:rPr>
        <w:tab/>
      </w:r>
    </w:p>
    <w:p w14:paraId="1BB2B6FA" w14:textId="4DCDCA86" w:rsidR="00B867C7" w:rsidRPr="00B867C7" w:rsidRDefault="00B867C7" w:rsidP="00B867C7">
      <w:pPr>
        <w:pStyle w:val="Tabellstil2"/>
        <w:ind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Cognitive Score 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="0049446E">
        <w:rPr>
          <w:rFonts w:ascii="Times New Roman" w:hAnsi="Times New Roman" w:cs="Times New Roman"/>
          <w:lang w:val="en-US"/>
        </w:rPr>
        <w:t>-</w:t>
      </w:r>
      <w:r w:rsidR="001B6EA7">
        <w:rPr>
          <w:rFonts w:ascii="Times New Roman" w:hAnsi="Times New Roman" w:cs="Times New Roman"/>
          <w:lang w:val="en-US"/>
        </w:rPr>
        <w:t>0.253</w:t>
      </w:r>
    </w:p>
    <w:p w14:paraId="32226093" w14:textId="77777777" w:rsidR="00B867C7" w:rsidRPr="00B867C7" w:rsidRDefault="00B867C7" w:rsidP="00B867C7">
      <w:pPr>
        <w:pStyle w:val="Tabellstil2"/>
        <w:ind w:left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Vineland Adaptive Behaviour Scales:</w:t>
      </w:r>
    </w:p>
    <w:p w14:paraId="6BDFB361" w14:textId="5DD59212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aptive Behaviour Composite</w:t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1B6EA7">
        <w:rPr>
          <w:rFonts w:ascii="Times New Roman" w:hAnsi="Times New Roman" w:cs="Times New Roman"/>
          <w:lang w:val="en-US"/>
        </w:rPr>
        <w:t>0.062</w:t>
      </w:r>
    </w:p>
    <w:p w14:paraId="7FF1711E" w14:textId="0678BF1F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munication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-</w:t>
      </w:r>
      <w:r w:rsidR="001B6EA7">
        <w:rPr>
          <w:rFonts w:ascii="Times New Roman" w:hAnsi="Times New Roman" w:cs="Times New Roman"/>
          <w:lang w:val="en-US"/>
        </w:rPr>
        <w:t>0.184</w:t>
      </w:r>
    </w:p>
    <w:p w14:paraId="6C8D86DA" w14:textId="2D2D2333" w:rsidR="00B867C7" w:rsidRPr="00B867C7" w:rsidRDefault="00B867C7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Daily Living Skills</w:t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  <w:r w:rsidR="001B6EA7">
        <w:rPr>
          <w:rFonts w:ascii="Times New Roman" w:hAnsi="Times New Roman" w:cs="Times New Roman"/>
          <w:lang w:val="en-US"/>
        </w:rPr>
        <w:t>0.029</w:t>
      </w:r>
      <w:r w:rsidRPr="00B867C7">
        <w:rPr>
          <w:rFonts w:ascii="Times New Roman" w:hAnsi="Times New Roman" w:cs="Times New Roman"/>
          <w:lang w:val="en-US"/>
        </w:rPr>
        <w:tab/>
        <w:t xml:space="preserve"> </w:t>
      </w:r>
    </w:p>
    <w:p w14:paraId="0C7B5C40" w14:textId="63DB4132" w:rsidR="00B867C7" w:rsidRPr="00B867C7" w:rsidRDefault="0049446E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ocialization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</w:t>
      </w:r>
      <w:r w:rsidR="00B867C7" w:rsidRPr="00B867C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-</w:t>
      </w:r>
      <w:r w:rsidR="001B6EA7">
        <w:rPr>
          <w:rFonts w:ascii="Times New Roman" w:hAnsi="Times New Roman" w:cs="Times New Roman"/>
          <w:lang w:val="en-US"/>
        </w:rPr>
        <w:t>0.287</w:t>
      </w:r>
    </w:p>
    <w:p w14:paraId="738EAAE2" w14:textId="5BD7FC79" w:rsidR="00B867C7" w:rsidRPr="00B867C7" w:rsidRDefault="00B867C7" w:rsidP="00B867C7">
      <w:pPr>
        <w:pStyle w:val="Tabellstil2"/>
        <w:ind w:left="720" w:firstLine="720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>Motor</w:t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</w:r>
      <w:r w:rsidR="001B6EA7">
        <w:rPr>
          <w:rFonts w:ascii="Times New Roman" w:hAnsi="Times New Roman" w:cs="Times New Roman"/>
          <w:lang w:val="en-US"/>
        </w:rPr>
        <w:tab/>
        <w:t xml:space="preserve"> 0.055</w:t>
      </w:r>
    </w:p>
    <w:p w14:paraId="3663E79D" w14:textId="77777777" w:rsidR="00B867C7" w:rsidRPr="00B867C7" w:rsidRDefault="00B867C7" w:rsidP="00B867C7">
      <w:pPr>
        <w:pStyle w:val="Tabellstil2"/>
        <w:rPr>
          <w:rFonts w:ascii="Times New Roman" w:hAnsi="Times New Roman" w:cs="Times New Roman"/>
          <w:lang w:val="en-US"/>
        </w:rPr>
      </w:pPr>
    </w:p>
    <w:p w14:paraId="366E6DC6" w14:textId="77777777" w:rsidR="00411AA4" w:rsidRPr="00B867C7" w:rsidRDefault="00411AA4" w:rsidP="00B867C7">
      <w:pPr>
        <w:pStyle w:val="Tabellstil2"/>
        <w:rPr>
          <w:rFonts w:ascii="Times New Roman" w:hAnsi="Times New Roman" w:cs="Times New Roman"/>
          <w:lang w:val="en-US"/>
        </w:rPr>
      </w:pPr>
      <w:r w:rsidRPr="00B867C7">
        <w:rPr>
          <w:rFonts w:ascii="Times New Roman" w:hAnsi="Times New Roman" w:cs="Times New Roman"/>
          <w:lang w:val="en-US"/>
        </w:rPr>
        <w:t xml:space="preserve">______________________________________________________   </w:t>
      </w:r>
    </w:p>
    <w:p w14:paraId="424BAD9A" w14:textId="298C9AC8" w:rsidR="00411AA4" w:rsidRDefault="00411AA4" w:rsidP="001B6EA7">
      <w:pPr>
        <w:pStyle w:val="Tabellstil2"/>
      </w:pPr>
      <w:r w:rsidRPr="00B867C7">
        <w:rPr>
          <w:rFonts w:ascii="Times New Roman" w:hAnsi="Times New Roman" w:cs="Times New Roman"/>
          <w:i/>
          <w:lang w:val="en-US"/>
        </w:rPr>
        <w:t>Note</w:t>
      </w:r>
      <w:r w:rsidRPr="00B867C7">
        <w:rPr>
          <w:rFonts w:ascii="Times New Roman" w:hAnsi="Times New Roman" w:cs="Times New Roman"/>
          <w:lang w:val="en-US"/>
        </w:rPr>
        <w:t xml:space="preserve">. All correlations were </w:t>
      </w:r>
      <w:r w:rsidR="00F3746A">
        <w:rPr>
          <w:rFonts w:ascii="Times New Roman" w:hAnsi="Times New Roman" w:cs="Times New Roman"/>
          <w:lang w:val="en-US"/>
        </w:rPr>
        <w:t xml:space="preserve">statistically </w:t>
      </w:r>
      <w:r w:rsidRPr="00B867C7">
        <w:rPr>
          <w:rFonts w:ascii="Times New Roman" w:hAnsi="Times New Roman" w:cs="Times New Roman"/>
          <w:lang w:val="en-US"/>
        </w:rPr>
        <w:t>nonsignificant.</w:t>
      </w:r>
    </w:p>
    <w:sectPr w:rsidR="00411AA4" w:rsidSect="001B6EA7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7F7B5D" w14:textId="77777777" w:rsidR="00D23BBE" w:rsidRDefault="00D23BBE" w:rsidP="0049446E">
      <w:r>
        <w:separator/>
      </w:r>
    </w:p>
  </w:endnote>
  <w:endnote w:type="continuationSeparator" w:id="0">
    <w:p w14:paraId="3D053B39" w14:textId="77777777" w:rsidR="00D23BBE" w:rsidRDefault="00D23BBE" w:rsidP="00494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AA82E" w14:textId="77777777" w:rsidR="00D23BBE" w:rsidRDefault="00D23BBE" w:rsidP="0049446E">
      <w:r>
        <w:separator/>
      </w:r>
    </w:p>
  </w:footnote>
  <w:footnote w:type="continuationSeparator" w:id="0">
    <w:p w14:paraId="0FBD0F75" w14:textId="77777777" w:rsidR="00D23BBE" w:rsidRDefault="00D23BBE" w:rsidP="00494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A4"/>
    <w:rsid w:val="00095FF4"/>
    <w:rsid w:val="000F2FF5"/>
    <w:rsid w:val="001B6EA7"/>
    <w:rsid w:val="001F48B7"/>
    <w:rsid w:val="002C2702"/>
    <w:rsid w:val="00411AA4"/>
    <w:rsid w:val="0049446E"/>
    <w:rsid w:val="005D1EFE"/>
    <w:rsid w:val="00B867C7"/>
    <w:rsid w:val="00C64736"/>
    <w:rsid w:val="00C70023"/>
    <w:rsid w:val="00D17ECA"/>
    <w:rsid w:val="00D23BBE"/>
    <w:rsid w:val="00E65DC0"/>
    <w:rsid w:val="00E87EB8"/>
    <w:rsid w:val="00F3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026DC0"/>
  <w15:chartTrackingRefBased/>
  <w15:docId w15:val="{4633EE96-F670-4930-8F67-5E194AE7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1A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stil2">
    <w:name w:val="Tabellstil 2"/>
    <w:rsid w:val="00411A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eastAsia="en-GB"/>
    </w:rPr>
  </w:style>
  <w:style w:type="paragraph" w:customStyle="1" w:styleId="default">
    <w:name w:val="default"/>
    <w:rsid w:val="001F48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ale</dc:creator>
  <cp:keywords/>
  <dc:description/>
  <cp:lastModifiedBy>Svein Eikeseth</cp:lastModifiedBy>
  <cp:revision>5</cp:revision>
  <dcterms:created xsi:type="dcterms:W3CDTF">2019-04-29T07:54:00Z</dcterms:created>
  <dcterms:modified xsi:type="dcterms:W3CDTF">2019-05-13T12:10:00Z</dcterms:modified>
</cp:coreProperties>
</file>